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Title: Genetic diversity and structure of </w:t>
      </w:r>
      <w:r>
        <w:rPr>
          <w:rFonts w:eastAsia="Times New Roman" w:cs="Times New Roman" w:ascii="Times New Roman" w:hAnsi="Times New Roman"/>
          <w:b/>
          <w:i/>
          <w:color w:val="000000"/>
          <w:sz w:val="20"/>
          <w:szCs w:val="20"/>
          <w:lang w:val="en-US"/>
        </w:rPr>
        <w:t>Capsicum annuum</w:t>
      </w:r>
      <w:r>
        <w:rPr>
          <w:rFonts w:cs="Times New Roman" w:ascii="Times New Roman" w:hAnsi="Times New Roman"/>
          <w:b/>
          <w:sz w:val="20"/>
          <w:szCs w:val="20"/>
        </w:rPr>
        <w:t xml:space="preserve"> as revealed by Start Codon Targeted and Directed Amplified Minisatellite DNA markers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Journal name: Hereditas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Author names: David O. Igwe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1,2,3</w:t>
      </w:r>
      <w:r>
        <w:rPr>
          <w:rFonts w:cs="Times New Roman" w:ascii="Times New Roman" w:hAnsi="Times New Roman"/>
          <w:b/>
          <w:sz w:val="20"/>
          <w:szCs w:val="20"/>
        </w:rPr>
        <w:t>*, Celestine A. Afiukwa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1,2</w:t>
      </w:r>
      <w:r>
        <w:rPr>
          <w:rFonts w:cs="Times New Roman" w:ascii="Times New Roman" w:hAnsi="Times New Roman"/>
          <w:b/>
          <w:sz w:val="20"/>
          <w:szCs w:val="20"/>
          <w:vertAlign w:val="subscript"/>
        </w:rPr>
        <w:t>,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 xml:space="preserve"> 3</w:t>
      </w:r>
      <w:r>
        <w:rPr>
          <w:rFonts w:eastAsia="Times New Roman" w:cs="Times New Roman" w:ascii="Times New Roman" w:hAnsi="Times New Roman"/>
          <w:b/>
          <w:sz w:val="20"/>
          <w:szCs w:val="20"/>
        </w:rPr>
        <w:t>George Acquaah,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 xml:space="preserve"> 3</w:t>
      </w:r>
      <w:r>
        <w:rPr>
          <w:rFonts w:cs="Times New Roman" w:ascii="Times New Roman" w:hAnsi="Times New Roman"/>
          <w:b/>
          <w:sz w:val="20"/>
          <w:szCs w:val="20"/>
        </w:rPr>
        <w:t>George N. Ude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Affiliation and e-mail address of the corresponding author: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Department of Biotechnology, Faculty of Science, Ebonyi State University, 053, Nigeria;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Biotechnology and Research Development Centre, Ebonyi State University, 053, Ebonyi State, Nigeria;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3</w:t>
      </w:r>
      <w:r>
        <w:rPr>
          <w:rFonts w:eastAsia="Times New Roman" w:cs="Times New Roman" w:ascii="Times New Roman" w:hAnsi="Times New Roman"/>
          <w:sz w:val="20"/>
          <w:szCs w:val="20"/>
        </w:rPr>
        <w:t>Department of Natural Sciences, Bowie State University,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14000 Jericho Park Road, Bowie, MD 20715,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USA; </w:t>
      </w:r>
      <w:r>
        <w:rPr>
          <w:rFonts w:cs="Times New Roman" w:ascii="Times New Roman" w:hAnsi="Times New Roman"/>
          <w:b/>
          <w:sz w:val="20"/>
          <w:szCs w:val="20"/>
        </w:rPr>
        <w:t>*</w:t>
      </w:r>
      <w:r>
        <w:rPr>
          <w:rFonts w:cs="Times New Roman" w:ascii="Times New Roman" w:hAnsi="Times New Roman"/>
          <w:sz w:val="20"/>
          <w:szCs w:val="20"/>
        </w:rPr>
        <w:t xml:space="preserve">Corresponding author’s contact: digwe@bowiestate.edu; Cell phone number: (443) 741-0645 </w:t>
      </w:r>
    </w:p>
    <w:p>
      <w:pPr>
        <w:pStyle w:val="Normal"/>
        <w:keepNext w:val="true"/>
        <w:rPr>
          <w:rFonts w:ascii="Times New Roman" w:hAnsi="Times New Roman" w:cs="Times New Roman"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</w:rPr>
      </w:r>
    </w:p>
    <w:p>
      <w:pPr>
        <w:pStyle w:val="Normal"/>
        <w:keepNext w:val="true"/>
        <w:rPr/>
      </w:pPr>
      <w:r>
        <w:rPr>
          <w:rFonts w:cs="Times New Roman" w:ascii="Times New Roman" w:hAnsi="Times New Roman"/>
          <w:bCs/>
          <w:color w:val="000000"/>
          <w:sz w:val="20"/>
          <w:szCs w:val="20"/>
        </w:rPr>
        <w:t>Additional file 4: Table S3. Allelic scores, count and frequency revealed by start codon targeted</w:t>
      </w:r>
      <w:r>
        <w:rPr/>
        <w:t xml:space="preserve"> markers</w:t>
      </w:r>
    </w:p>
    <w:tbl>
      <w:tblPr>
        <w:tblW w:w="936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0"/>
        <w:gridCol w:w="3860"/>
        <w:gridCol w:w="1900"/>
        <w:gridCol w:w="2480"/>
      </w:tblGrid>
      <w:tr>
        <w:trPr>
          <w:trHeight w:val="315" w:hRule="atLeast"/>
        </w:trPr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arker</w:t>
            </w:r>
          </w:p>
        </w:tc>
        <w:tc>
          <w:tcPr>
            <w:tcW w:w="3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llele score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llele count</w:t>
            </w:r>
          </w:p>
        </w:tc>
        <w:tc>
          <w:tcPr>
            <w:tcW w:w="2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llele frequency</w:t>
            </w:r>
          </w:p>
        </w:tc>
      </w:tr>
      <w:tr>
        <w:trPr>
          <w:trHeight w:val="315" w:hRule="atLeast"/>
        </w:trPr>
        <w:tc>
          <w:tcPr>
            <w:tcW w:w="1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SCoT13</w:t>
            </w:r>
          </w:p>
        </w:tc>
        <w:tc>
          <w:tcPr>
            <w:tcW w:w="38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0/0/0/0/0/0/0/0/0/0/0/0/0/0</w:t>
            </w:r>
          </w:p>
        </w:tc>
        <w:tc>
          <w:tcPr>
            <w:tcW w:w="1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333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SCoT13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0/1/0/0/1/0/1/1/1/0/1/0/0/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67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SCoT13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0/1/0/0/1/1/1/0/0/1/1/1/0/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67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SCoT13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0/1/0/0/1/1/1/1/0/1/1/1/1/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67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SCoT13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0/1/0/0/1/1/1/1/1/0/0/0/1/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67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SCoT13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0/1/0/1/1/1/1/0/0/1/0/1/0/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67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SCoT13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0/1/0/1/1/1/1/1/0/1/1/0/0/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67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SCoT13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0/1/1/0/1/0/1/0/0/1/0/0/0/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67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SCoT13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/0/1/0/0/1/1/1/0/0/1/0/1/0/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67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SCoT13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/0/1/0/1/1/0/1/0/0/1/1/0/0/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67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SCoT13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/0/1/0/1/1/0/1/0/1/1/1/0/0/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67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SCoT13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/0/1/0/1/1/0/1/0/1/1/1/0/1/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67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SCoT13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/0/1/0/1/1/1/1/0/0/1/1/0/1/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67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SCoT13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/1/0/0/0/0/0/1/0/0/1/1/0/0/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67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SCoT28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0/0/0/0/0/0/0/0/0/0/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333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SCoT28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0/0/0/0/0/0/0/0/0/0/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67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SCoT28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0/0/0/0/0/0/0/1/0/0/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67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SCoT28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0/0/0/0/0/1/0/1/0/0/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67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SCoT28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0/0/0/0/1/0/0/0/1/0/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67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SCoT28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1/0/0/1/0/0/0/1/0/0/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67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SCoT28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/0/0/0/0/0/0/0/1/0/0/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333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SCoT28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/0/0/0/0/0/0/0/1/1/1/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67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SCoT28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/0/0/0/0/0/1/0/1/0/0/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67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SCoT28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/0/0/0/0/1/0/0/1/0/0/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67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SCoT28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/0/0/1/1/1/1/1/1/1/0/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67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SCoT28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/0/1/0/0/0/0/0/1/0/0/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67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SCoT28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/0/1/0/1/0/0/0/1/0/0/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67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SCoT20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0/0/0/0/0/0/0/0/0/0/0/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333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SCoT20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0/0/0/0/1/0/0/0/0/0/0/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67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SCoT20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0/1/0/0/0/1/0/0/1/0/0/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67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SCoT20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0/1/0/1/1/0/0/0/0/0/0/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67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SCoT20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0/1/1/0/0/0/0/0/0/0/1/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67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SCoT20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0/1/1/0/0/0/0/0/0/1/1/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67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SCoT20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0/1/1/1/1/0/0/0/0/0/0/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67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SCoT20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1/1/1/0/0/0/0/0/0/0/0/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67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SCoT20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/0/1/1/1/0/0/1/0/0/0/1/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67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SCoT20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/0/1/1/1/1/0/0/0/0/0/0/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67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SCoT20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/0/1/1/1/1/0/1/0/0/0/0/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67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SCoT20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/0/1/1/1/1/0/1/0/0/0/1/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67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SCoT20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/0/1/1/1/1/0/1/1/0/0/0/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67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SCoT20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/0/1/1/1/1/1/1/0/0/0/1/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67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SCoT24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0/0/0/0/0/0/0/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000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SCoT24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0/1/0/0/1/1/1/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67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SCoT24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0/1/0/1/1/1/1/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67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SCoT24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0/1/1/0/1/1/1/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333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SCoT24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0/1/1/1/1/1/0/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333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SCoT24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0/1/1/1/1/1/1/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333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SCoT24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/1/0/1/1/1/0/1/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67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SCoT16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0/0/0/0/0/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333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SCoT16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0/0/0/1/0/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000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SCoT16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0/0/0/1/1/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67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SCoT16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0/0/1/1/0/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67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SCoT16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0/1/0/1/0/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67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SCoT16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0/1/0/1/1/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67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SCoT16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/1/0/0/1/1/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67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SCoT16</w:t>
            </w:r>
          </w:p>
        </w:tc>
        <w:tc>
          <w:tcPr>
            <w:tcW w:w="3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/1/0/0/1/1/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67</w:t>
            </w:r>
          </w:p>
        </w:tc>
      </w:tr>
      <w:tr>
        <w:trPr>
          <w:trHeight w:val="315" w:hRule="atLeast"/>
        </w:trPr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SCoT16</w:t>
            </w:r>
          </w:p>
        </w:tc>
        <w:tc>
          <w:tcPr>
            <w:tcW w:w="3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/1/1/0/1/1/1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67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0T02:46:00Z</dcterms:created>
  <dc:creator>doi3</dc:creator>
  <dc:description/>
  <cp:keywords/>
  <dc:language>en-US</dc:language>
  <cp:lastModifiedBy>doi3</cp:lastModifiedBy>
  <dcterms:modified xsi:type="dcterms:W3CDTF">2019-02-20T04:03:00Z</dcterms:modified>
  <cp:revision>4</cp:revision>
  <dc:subject/>
  <dc:title/>
</cp:coreProperties>
</file>